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200" w:tblpY="2214"/>
        <w:tblOverlap w:val="never"/>
        <w:tblW w:w="141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517"/>
        <w:gridCol w:w="942"/>
        <w:gridCol w:w="1030"/>
        <w:gridCol w:w="233"/>
        <w:gridCol w:w="1461"/>
        <w:gridCol w:w="942"/>
        <w:gridCol w:w="1167"/>
        <w:gridCol w:w="1193"/>
        <w:gridCol w:w="1123"/>
        <w:gridCol w:w="1263"/>
        <w:gridCol w:w="1289"/>
        <w:gridCol w:w="502"/>
        <w:gridCol w:w="501"/>
        <w:gridCol w:w="2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6" w:hRule="atLeast"/>
        </w:trPr>
        <w:tc>
          <w:tcPr>
            <w:tcW w:w="0" w:type="auto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ind w:right="-378" w:rightChars="-18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Supplementary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he top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countries/regions and institutions contributing to publications i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abenul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researc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ind w:right="-378" w:rightChars="-18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ind w:right="-378" w:rightChars="-18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untry/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g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ticle counts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tal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itations</w:t>
            </w:r>
          </w:p>
        </w:tc>
        <w:tc>
          <w:tcPr>
            <w:tcW w:w="2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stituti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ticle count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tal number of citati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verage number of citati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tal number of first autho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tal number of first author citati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verage number of first author citation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Countr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9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36</w:t>
            </w:r>
          </w:p>
        </w:tc>
        <w:tc>
          <w:tcPr>
            <w:tcW w:w="2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hn Sch Med Mt Sinai</w:t>
            </w:r>
          </w:p>
        </w:tc>
        <w:tc>
          <w:tcPr>
            <w:tcW w:w="9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</w:t>
            </w:r>
          </w:p>
        </w:tc>
        <w:tc>
          <w:tcPr>
            <w:tcW w:w="11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6</w:t>
            </w: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6</w:t>
            </w:r>
          </w:p>
        </w:tc>
        <w:tc>
          <w:tcPr>
            <w:tcW w:w="100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PEOPLES R 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Uni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delberg Uni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 Calif San Dieg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 Washingt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ENGLAN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ford Uni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13131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 An Jiao Tong Uni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lor Coll Me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R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13131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24242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7</w:t>
            </w:r>
          </w:p>
        </w:tc>
        <w:tc>
          <w:tcPr>
            <w:tcW w:w="2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ese Acad Sci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9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13131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>
      <w:pPr>
        <w:rPr>
          <w:sz w:val="22"/>
          <w:szCs w:val="28"/>
        </w:rPr>
      </w:pPr>
      <w:bookmarkStart w:id="0" w:name="_GoBack"/>
      <w:bookmarkEnd w:id="0"/>
    </w:p>
    <w:p>
      <w:pPr>
        <w:ind w:right="-477" w:rightChars="-227"/>
      </w:pPr>
    </w:p>
    <w:sectPr>
      <w:headerReference r:id="rId3" w:type="default"/>
      <w:pgSz w:w="16783" w:h="23757"/>
      <w:pgMar w:top="1440" w:right="1123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snapToGrid/>
      <w:spacing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E53599"/>
    <w:rsid w:val="0BFA474D"/>
    <w:rsid w:val="2577608A"/>
    <w:rsid w:val="27287A78"/>
    <w:rsid w:val="2E4A4525"/>
    <w:rsid w:val="2EA174AD"/>
    <w:rsid w:val="4AEB506E"/>
    <w:rsid w:val="51634BF6"/>
    <w:rsid w:val="51E53599"/>
    <w:rsid w:val="5E320F97"/>
    <w:rsid w:val="5F0D6DEB"/>
    <w:rsid w:val="676309DA"/>
    <w:rsid w:val="68DE40EE"/>
    <w:rsid w:val="721F0725"/>
    <w:rsid w:val="771C2071"/>
    <w:rsid w:val="7DB23955"/>
    <w:rsid w:val="7F2E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10:10:00Z</dcterms:created>
  <dc:creator>Jello_Chen</dc:creator>
  <cp:lastModifiedBy>Jello_Chen</cp:lastModifiedBy>
  <dcterms:modified xsi:type="dcterms:W3CDTF">2022-03-22T08:1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5B0526780A734A33ADEE375A73360256</vt:lpwstr>
  </property>
</Properties>
</file>